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5CCA1" w14:textId="292826C8" w:rsidR="0089067E" w:rsidRDefault="0089067E" w:rsidP="0089067E">
      <w:pPr>
        <w:jc w:val="center"/>
      </w:pPr>
      <w:r w:rsidRPr="0089067E">
        <w:t>HLS19-Q12</w:t>
      </w:r>
    </w:p>
    <w:p w14:paraId="40A227E6" w14:textId="11E5E95A" w:rsidR="0089067E" w:rsidRDefault="0089067E" w:rsidP="0089067E">
      <w:r w:rsidRPr="0089067E">
        <w:t xml:space="preserve">“It is not always easy to get understandable, reliable, and useful information on health-related topics. With the following questions we would like to find out which tasks related to handling health information are more or less easy or difficult. On a scale from very easy to very difficult, how easy would you say it is … </w:t>
      </w:r>
    </w:p>
    <w:p w14:paraId="106B207F" w14:textId="77777777" w:rsidR="0089067E" w:rsidRDefault="0089067E" w:rsidP="0089067E">
      <w:r w:rsidRPr="0089067E">
        <w:t xml:space="preserve">1. … to find out where to get professional help when you are ill? </w:t>
      </w:r>
    </w:p>
    <w:p w14:paraId="06B64160" w14:textId="77777777" w:rsidR="0089067E" w:rsidRDefault="0089067E" w:rsidP="0089067E">
      <w:r w:rsidRPr="0089067E">
        <w:t xml:space="preserve">2. … to understand information about what to do in a medical emergency? </w:t>
      </w:r>
    </w:p>
    <w:p w14:paraId="49B8E779" w14:textId="77777777" w:rsidR="0089067E" w:rsidRDefault="0089067E" w:rsidP="0089067E">
      <w:r w:rsidRPr="0089067E">
        <w:t xml:space="preserve">3. … to judge the advantages and disadvantages of different treatment options? </w:t>
      </w:r>
    </w:p>
    <w:p w14:paraId="4C8F2FF8" w14:textId="77777777" w:rsidR="0089067E" w:rsidRDefault="0089067E" w:rsidP="0089067E">
      <w:r w:rsidRPr="0089067E">
        <w:t xml:space="preserve">4. … to act on advice from your doctor or pharmacist? </w:t>
      </w:r>
    </w:p>
    <w:p w14:paraId="4EB5806C" w14:textId="77777777" w:rsidR="0089067E" w:rsidRDefault="0089067E" w:rsidP="0089067E">
      <w:r w:rsidRPr="0089067E">
        <w:t xml:space="preserve">5. … to find information on how to handle mental health problems? </w:t>
      </w:r>
    </w:p>
    <w:p w14:paraId="11F3188F" w14:textId="77777777" w:rsidR="0089067E" w:rsidRDefault="0089067E" w:rsidP="0089067E">
      <w:r w:rsidRPr="0089067E">
        <w:t xml:space="preserve">6. … to understand information about recommended health screenings or examinations? </w:t>
      </w:r>
    </w:p>
    <w:p w14:paraId="7F3B850F" w14:textId="77777777" w:rsidR="0089067E" w:rsidRDefault="0089067E" w:rsidP="0089067E">
      <w:r w:rsidRPr="0089067E">
        <w:t xml:space="preserve">7. … to judge if information on unhealthy habits, such as smoking, low physical activity or drinking too much alcohol, are reliable? </w:t>
      </w:r>
    </w:p>
    <w:p w14:paraId="46A55504" w14:textId="77777777" w:rsidR="0089067E" w:rsidRDefault="0089067E" w:rsidP="0089067E">
      <w:r w:rsidRPr="0089067E">
        <w:t xml:space="preserve">8. … to decide how you can protect yourself from illness using information from the mass media? </w:t>
      </w:r>
    </w:p>
    <w:p w14:paraId="60F0EF2A" w14:textId="77777777" w:rsidR="0089067E" w:rsidRDefault="0089067E" w:rsidP="0089067E">
      <w:r w:rsidRPr="0089067E">
        <w:t xml:space="preserve">9. … to find information on healthy lifestyles such as physical exercise, healthy food or nutrition? </w:t>
      </w:r>
    </w:p>
    <w:p w14:paraId="1C268EF3" w14:textId="77777777" w:rsidR="0089067E" w:rsidRDefault="0089067E" w:rsidP="0089067E">
      <w:r w:rsidRPr="0089067E">
        <w:t xml:space="preserve">10. … to understand advice concerning your health from family or friends? </w:t>
      </w:r>
    </w:p>
    <w:p w14:paraId="493FA6BA" w14:textId="77777777" w:rsidR="0089067E" w:rsidRDefault="0089067E" w:rsidP="0089067E">
      <w:r w:rsidRPr="0089067E">
        <w:t xml:space="preserve">11. ... to judge how your housing conditions may affect your health and well-being? </w:t>
      </w:r>
    </w:p>
    <w:p w14:paraId="5C97D354" w14:textId="77777777" w:rsidR="0089067E" w:rsidRDefault="0089067E" w:rsidP="0089067E">
      <w:r w:rsidRPr="0089067E">
        <w:t xml:space="preserve">12. … to make decisions to improve your health and well-being?” </w:t>
      </w:r>
    </w:p>
    <w:p w14:paraId="2D032E0C" w14:textId="378F5CBF" w:rsidR="001D0F7D" w:rsidRDefault="0089067E" w:rsidP="0089067E">
      <w:r w:rsidRPr="0089067E">
        <w:t>Response categories: “Very easy”, “Easy”, “Difficult”, “Very difficult”, “</w:t>
      </w:r>
      <w:r>
        <w:t xml:space="preserve">Don’t </w:t>
      </w:r>
      <w:r w:rsidRPr="0089067E">
        <w:t>K</w:t>
      </w:r>
      <w:r>
        <w:t>now</w:t>
      </w:r>
      <w:r w:rsidRPr="0089067E">
        <w:t xml:space="preserve"> / Refusal (SPONTANEOUS)”</w:t>
      </w:r>
    </w:p>
    <w:sectPr w:rsidR="001D0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F06A69"/>
    <w:multiLevelType w:val="multilevel"/>
    <w:tmpl w:val="3E0A7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4691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7E"/>
    <w:rsid w:val="001D0F7D"/>
    <w:rsid w:val="006C1F95"/>
    <w:rsid w:val="00795B34"/>
    <w:rsid w:val="0089067E"/>
    <w:rsid w:val="00A36B22"/>
    <w:rsid w:val="00D5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DA0C7"/>
  <w15:chartTrackingRefBased/>
  <w15:docId w15:val="{FD96FC33-B875-4909-B2B5-6C43B7B3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6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6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6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6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6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6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6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6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6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6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6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6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6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67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0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6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8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1</cp:revision>
  <dcterms:created xsi:type="dcterms:W3CDTF">2025-04-06T21:15:00Z</dcterms:created>
  <dcterms:modified xsi:type="dcterms:W3CDTF">2025-04-06T21:23:00Z</dcterms:modified>
</cp:coreProperties>
</file>